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5D7E6" w14:textId="56CFDA11" w:rsidR="00B87F61" w:rsidRPr="00B87F61" w:rsidRDefault="00B87F61" w:rsidP="00B87F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7F6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DF9624D" w14:textId="77777777" w:rsidR="007F34CB" w:rsidRPr="009F5BE9" w:rsidRDefault="007F34CB" w:rsidP="007F34CB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9F5BE9">
        <w:rPr>
          <w:rFonts w:ascii="Times New Roman" w:hAnsi="Times New Roman" w:cs="Times New Roman"/>
          <w:b/>
          <w:sz w:val="28"/>
          <w:szCs w:val="24"/>
        </w:rPr>
        <w:t>Non-Aqueous Green Solvents Improve Alpha-Amylase Induced Fiber Opening in Leather Processing</w:t>
      </w:r>
    </w:p>
    <w:p w14:paraId="3D3CE9D7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E3BCB6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508A0">
        <w:rPr>
          <w:rFonts w:ascii="Times New Roman" w:hAnsi="Times New Roman" w:cs="Times New Roman"/>
          <w:b/>
          <w:sz w:val="24"/>
          <w:szCs w:val="24"/>
        </w:rPr>
        <w:t>Poornima</w:t>
      </w:r>
      <w:proofErr w:type="spellEnd"/>
      <w:r w:rsidRPr="008508A0">
        <w:rPr>
          <w:rFonts w:ascii="Times New Roman" w:hAnsi="Times New Roman" w:cs="Times New Roman"/>
          <w:b/>
          <w:sz w:val="24"/>
          <w:szCs w:val="24"/>
        </w:rPr>
        <w:t xml:space="preserve"> Ramamoorthi</w:t>
      </w:r>
      <w:r w:rsidRPr="008508A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508A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508A0">
        <w:rPr>
          <w:rFonts w:ascii="Times New Roman" w:hAnsi="Times New Roman" w:cs="Times New Roman"/>
          <w:b/>
          <w:sz w:val="24"/>
          <w:szCs w:val="24"/>
        </w:rPr>
        <w:t>Aravindhan</w:t>
      </w:r>
      <w:proofErr w:type="spellEnd"/>
      <w:r w:rsidRPr="008508A0">
        <w:rPr>
          <w:rFonts w:ascii="Times New Roman" w:hAnsi="Times New Roman" w:cs="Times New Roman"/>
          <w:b/>
          <w:sz w:val="24"/>
          <w:szCs w:val="24"/>
        </w:rPr>
        <w:t xml:space="preserve"> Rathinam</w:t>
      </w:r>
      <w:r w:rsidRPr="008508A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508A0">
        <w:rPr>
          <w:rFonts w:ascii="Times New Roman" w:hAnsi="Times New Roman" w:cs="Times New Roman"/>
          <w:b/>
          <w:sz w:val="24"/>
          <w:szCs w:val="24"/>
        </w:rPr>
        <w:t xml:space="preserve">*, </w:t>
      </w:r>
      <w:proofErr w:type="spellStart"/>
      <w:r w:rsidRPr="008508A0">
        <w:rPr>
          <w:rFonts w:ascii="Times New Roman" w:hAnsi="Times New Roman" w:cs="Times New Roman"/>
          <w:b/>
          <w:sz w:val="24"/>
          <w:szCs w:val="24"/>
        </w:rPr>
        <w:t>Raghava</w:t>
      </w:r>
      <w:proofErr w:type="spellEnd"/>
      <w:r w:rsidRPr="008508A0">
        <w:rPr>
          <w:rFonts w:ascii="Times New Roman" w:hAnsi="Times New Roman" w:cs="Times New Roman"/>
          <w:b/>
          <w:sz w:val="24"/>
          <w:szCs w:val="24"/>
        </w:rPr>
        <w:t xml:space="preserve"> Rao Jonnalagadda</w:t>
      </w:r>
      <w:r w:rsidRPr="008508A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508A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508A0">
        <w:rPr>
          <w:rFonts w:ascii="Times New Roman" w:hAnsi="Times New Roman" w:cs="Times New Roman"/>
          <w:b/>
          <w:sz w:val="24"/>
          <w:szCs w:val="24"/>
        </w:rPr>
        <w:t>Thanikaivelan</w:t>
      </w:r>
      <w:proofErr w:type="spellEnd"/>
      <w:r w:rsidRPr="008508A0">
        <w:rPr>
          <w:rFonts w:ascii="Times New Roman" w:hAnsi="Times New Roman" w:cs="Times New Roman"/>
          <w:b/>
          <w:sz w:val="24"/>
          <w:szCs w:val="24"/>
        </w:rPr>
        <w:t xml:space="preserve"> Palanisamy</w:t>
      </w:r>
      <w:r w:rsidRPr="008508A0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508A0">
        <w:rPr>
          <w:rFonts w:ascii="Times New Roman" w:hAnsi="Times New Roman" w:cs="Times New Roman"/>
          <w:b/>
          <w:sz w:val="24"/>
          <w:szCs w:val="24"/>
        </w:rPr>
        <w:t>*</w:t>
      </w:r>
    </w:p>
    <w:p w14:paraId="0FCB89A2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508A0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8508A0">
        <w:rPr>
          <w:rFonts w:ascii="Times New Roman" w:hAnsi="Times New Roman" w:cs="Times New Roman"/>
          <w:iCs/>
          <w:sz w:val="24"/>
          <w:szCs w:val="24"/>
        </w:rPr>
        <w:t>Leather Processing Technology Division, CSIR-</w:t>
      </w:r>
      <w:r w:rsidRPr="008508A0">
        <w:rPr>
          <w:rFonts w:ascii="Times New Roman" w:hAnsi="Times New Roman" w:cs="Times New Roman"/>
          <w:bCs/>
          <w:sz w:val="24"/>
          <w:szCs w:val="24"/>
        </w:rPr>
        <w:t>Central Leather Research Institute, Adyar, Chennai 600020, India.</w:t>
      </w:r>
    </w:p>
    <w:p w14:paraId="0E6BB477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508A0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508A0">
        <w:rPr>
          <w:rFonts w:ascii="Times New Roman" w:hAnsi="Times New Roman" w:cs="Times New Roman"/>
          <w:iCs/>
          <w:sz w:val="24"/>
          <w:szCs w:val="24"/>
        </w:rPr>
        <w:t>Inorganic and physical chemistry laboratory, CSIR-</w:t>
      </w:r>
      <w:r w:rsidRPr="008508A0">
        <w:rPr>
          <w:rFonts w:ascii="Times New Roman" w:hAnsi="Times New Roman" w:cs="Times New Roman"/>
          <w:bCs/>
          <w:sz w:val="24"/>
          <w:szCs w:val="24"/>
        </w:rPr>
        <w:t>Central Leather Research Institute, Adyar, Chennai 600020, India.</w:t>
      </w:r>
    </w:p>
    <w:p w14:paraId="54F6FDF0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508A0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8508A0">
        <w:rPr>
          <w:rFonts w:ascii="Times New Roman" w:hAnsi="Times New Roman" w:cs="Times New Roman"/>
          <w:iCs/>
          <w:sz w:val="24"/>
          <w:szCs w:val="24"/>
        </w:rPr>
        <w:t>Advanced Materials Laboratory, CSIR-</w:t>
      </w:r>
      <w:r w:rsidRPr="008508A0">
        <w:rPr>
          <w:rFonts w:ascii="Times New Roman" w:hAnsi="Times New Roman" w:cs="Times New Roman"/>
          <w:bCs/>
          <w:sz w:val="24"/>
          <w:szCs w:val="24"/>
        </w:rPr>
        <w:t>Central Leather Research Institute, Adyar, Chennai 600020, India.</w:t>
      </w:r>
    </w:p>
    <w:p w14:paraId="2278CFAF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C42AD8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AC51C5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C9E056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B02121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F3B951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193975" w14:textId="77777777" w:rsidR="00B87F61" w:rsidRPr="008508A0" w:rsidRDefault="00B87F61" w:rsidP="00B87F61">
      <w:pPr>
        <w:rPr>
          <w:rFonts w:ascii="Times New Roman" w:hAnsi="Times New Roman" w:cs="Times New Roman"/>
          <w:sz w:val="24"/>
          <w:szCs w:val="24"/>
        </w:rPr>
      </w:pPr>
      <w:r w:rsidRPr="008508A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2A84FA" wp14:editId="5F3C3FB6">
                <wp:simplePos x="0" y="0"/>
                <wp:positionH relativeFrom="column">
                  <wp:posOffset>0</wp:posOffset>
                </wp:positionH>
                <wp:positionV relativeFrom="paragraph">
                  <wp:posOffset>154940</wp:posOffset>
                </wp:positionV>
                <wp:extent cx="1800225" cy="0"/>
                <wp:effectExtent l="12700" t="15240" r="28575" b="22860"/>
                <wp:wrapNone/>
                <wp:docPr id="18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0D24AED9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.2pt" to="141.7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" strokeweight="1pt">
                <v:shadow color="black" opacity="24903f" origin=",.5" offset="0,.55556mm"/>
              </v:line>
            </w:pict>
          </mc:Fallback>
        </mc:AlternateContent>
      </w:r>
    </w:p>
    <w:p w14:paraId="51BE1FF5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508A0">
        <w:rPr>
          <w:rFonts w:ascii="Times New Roman" w:hAnsi="Times New Roman" w:cs="Times New Roman"/>
          <w:sz w:val="24"/>
          <w:szCs w:val="24"/>
        </w:rPr>
        <w:t xml:space="preserve">*Corresponding authors </w:t>
      </w:r>
    </w:p>
    <w:p w14:paraId="05DCEDC6" w14:textId="77777777" w:rsidR="00B87F61" w:rsidRPr="008508A0" w:rsidRDefault="00B87F61" w:rsidP="00B87F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08A0">
        <w:rPr>
          <w:rFonts w:ascii="Times New Roman" w:hAnsi="Times New Roman" w:cs="Times New Roman"/>
          <w:bCs/>
          <w:sz w:val="24"/>
          <w:szCs w:val="24"/>
        </w:rPr>
        <w:t>Central Leather Research Institute (Council of Scientific and Industrial Research), Adyar, Chennai 600020, India.</w:t>
      </w:r>
      <w:r w:rsidRPr="008508A0">
        <w:rPr>
          <w:rFonts w:ascii="Times New Roman" w:hAnsi="Times New Roman" w:cs="Times New Roman"/>
          <w:sz w:val="24"/>
          <w:szCs w:val="24"/>
        </w:rPr>
        <w:t xml:space="preserve"> Tel: +91 44 24437142. </w:t>
      </w:r>
    </w:p>
    <w:p w14:paraId="079A6A66" w14:textId="77777777" w:rsidR="00B87F61" w:rsidRPr="008508A0" w:rsidRDefault="00B87F61" w:rsidP="00B87F61">
      <w:pPr>
        <w:rPr>
          <w:rFonts w:ascii="Times New Roman" w:hAnsi="Times New Roman" w:cs="Times New Roman"/>
          <w:sz w:val="24"/>
          <w:szCs w:val="24"/>
        </w:rPr>
      </w:pPr>
      <w:r w:rsidRPr="008508A0">
        <w:rPr>
          <w:rFonts w:ascii="Times New Roman" w:hAnsi="Times New Roman" w:cs="Times New Roman"/>
          <w:i/>
          <w:sz w:val="24"/>
          <w:szCs w:val="24"/>
        </w:rPr>
        <w:t>E-mail address</w:t>
      </w:r>
      <w:r w:rsidRPr="008508A0">
        <w:rPr>
          <w:rFonts w:ascii="Times New Roman" w:hAnsi="Times New Roman" w:cs="Times New Roman"/>
          <w:sz w:val="24"/>
          <w:szCs w:val="24"/>
        </w:rPr>
        <w:t xml:space="preserve">: thanik8@yahoo.com (P. </w:t>
      </w:r>
      <w:proofErr w:type="spellStart"/>
      <w:r w:rsidRPr="008508A0">
        <w:rPr>
          <w:rFonts w:ascii="Times New Roman" w:hAnsi="Times New Roman" w:cs="Times New Roman"/>
          <w:sz w:val="24"/>
          <w:szCs w:val="24"/>
        </w:rPr>
        <w:t>Thanikaivelan</w:t>
      </w:r>
      <w:proofErr w:type="spellEnd"/>
      <w:r w:rsidRPr="008508A0">
        <w:rPr>
          <w:rFonts w:ascii="Times New Roman" w:hAnsi="Times New Roman" w:cs="Times New Roman"/>
          <w:sz w:val="24"/>
          <w:szCs w:val="24"/>
        </w:rPr>
        <w:t>); aravindhanclri@gmail.com (R. Aravindhan)</w:t>
      </w:r>
    </w:p>
    <w:p w14:paraId="149D000F" w14:textId="5B8C9064" w:rsidR="004324D0" w:rsidRDefault="00B87F61" w:rsidP="004324D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508A0">
        <w:rPr>
          <w:rFonts w:ascii="Times New Roman" w:hAnsi="Times New Roman" w:cs="Times New Roman"/>
          <w:b/>
          <w:sz w:val="24"/>
          <w:szCs w:val="24"/>
        </w:rPr>
        <w:br w:type="column"/>
      </w:r>
      <w:r w:rsidR="00975BD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</w:t>
      </w:r>
    </w:p>
    <w:p w14:paraId="019968AA" w14:textId="1EB0AE49" w:rsidR="004324D0" w:rsidRPr="004324D0" w:rsidRDefault="0024589D" w:rsidP="004324D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7B1AF112" wp14:editId="5E0AE958">
            <wp:extent cx="5500519" cy="4323080"/>
            <wp:effectExtent l="0" t="0" r="508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ltose std n600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4" t="3114" r="3611"/>
                    <a:stretch/>
                  </pic:blipFill>
                  <pic:spPr bwMode="auto">
                    <a:xfrm>
                      <a:off x="0" y="0"/>
                      <a:ext cx="5500519" cy="4323080"/>
                    </a:xfrm>
                    <a:prstGeom prst="rect">
                      <a:avLst/>
                    </a:prstGeom>
                    <a:ln w="12700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48797F" w14:textId="77777777" w:rsidR="0024589D" w:rsidRDefault="0024589D" w:rsidP="0024589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BAABEB" w14:textId="646E7EF9" w:rsidR="00513D23" w:rsidRDefault="007D0AE6" w:rsidP="0024589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2458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589D" w:rsidRPr="009C134E">
        <w:rPr>
          <w:rFonts w:ascii="Times New Roman" w:hAnsi="Times New Roman" w:cs="Times New Roman"/>
          <w:bCs/>
          <w:sz w:val="24"/>
          <w:szCs w:val="24"/>
        </w:rPr>
        <w:t xml:space="preserve">Standard graph </w:t>
      </w:r>
      <w:r w:rsidR="0024589D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24589D" w:rsidRPr="009C134E">
        <w:rPr>
          <w:rFonts w:ascii="Times New Roman" w:hAnsi="Times New Roman" w:cs="Times New Roman"/>
          <w:bCs/>
          <w:sz w:val="24"/>
          <w:szCs w:val="24"/>
        </w:rPr>
        <w:t>A540 vs [Maltose]</w:t>
      </w:r>
      <w:r w:rsidR="0024589D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513D23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4589D">
        <w:rPr>
          <w:rFonts w:ascii="Times New Roman" w:hAnsi="Times New Roman" w:cs="Times New Roman"/>
          <w:bCs/>
          <w:sz w:val="24"/>
          <w:szCs w:val="24"/>
        </w:rPr>
        <w:t xml:space="preserve">presence of solvents </w:t>
      </w:r>
      <w:r w:rsidR="00513D23">
        <w:rPr>
          <w:rFonts w:ascii="Times New Roman" w:hAnsi="Times New Roman" w:cs="Times New Roman"/>
          <w:bCs/>
          <w:sz w:val="24"/>
          <w:szCs w:val="24"/>
        </w:rPr>
        <w:t xml:space="preserve">such as </w:t>
      </w:r>
      <w:r w:rsidR="0024589D">
        <w:rPr>
          <w:rFonts w:ascii="Times New Roman" w:hAnsi="Times New Roman" w:cs="Times New Roman"/>
          <w:bCs/>
          <w:sz w:val="24"/>
          <w:szCs w:val="24"/>
        </w:rPr>
        <w:t>(a) Water</w:t>
      </w:r>
      <w:r w:rsidR="00513D23">
        <w:rPr>
          <w:rFonts w:ascii="Times New Roman" w:hAnsi="Times New Roman" w:cs="Times New Roman"/>
          <w:bCs/>
          <w:sz w:val="24"/>
          <w:szCs w:val="24"/>
        </w:rPr>
        <w:t>,</w:t>
      </w:r>
      <w:r w:rsidR="0024589D">
        <w:rPr>
          <w:rFonts w:ascii="Times New Roman" w:hAnsi="Times New Roman" w:cs="Times New Roman"/>
          <w:bCs/>
          <w:sz w:val="24"/>
          <w:szCs w:val="24"/>
        </w:rPr>
        <w:t xml:space="preserve"> (b) Heptane</w:t>
      </w:r>
      <w:r w:rsidR="00513D23">
        <w:rPr>
          <w:rFonts w:ascii="Times New Roman" w:hAnsi="Times New Roman" w:cs="Times New Roman"/>
          <w:bCs/>
          <w:sz w:val="24"/>
          <w:szCs w:val="24"/>
        </w:rPr>
        <w:t>,</w:t>
      </w:r>
      <w:r w:rsidR="0024589D">
        <w:rPr>
          <w:rFonts w:ascii="Times New Roman" w:hAnsi="Times New Roman" w:cs="Times New Roman"/>
          <w:bCs/>
          <w:sz w:val="24"/>
          <w:szCs w:val="24"/>
        </w:rPr>
        <w:t xml:space="preserve"> (c) Propylene glycol </w:t>
      </w:r>
      <w:r w:rsidR="00513D23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24589D">
        <w:rPr>
          <w:rFonts w:ascii="Times New Roman" w:hAnsi="Times New Roman" w:cs="Times New Roman"/>
          <w:bCs/>
          <w:sz w:val="24"/>
          <w:szCs w:val="24"/>
        </w:rPr>
        <w:t>(d) PEG 200</w:t>
      </w:r>
      <w:r w:rsidR="00513D23">
        <w:rPr>
          <w:rFonts w:ascii="Times New Roman" w:hAnsi="Times New Roman" w:cs="Times New Roman"/>
          <w:bCs/>
          <w:sz w:val="24"/>
          <w:szCs w:val="24"/>
        </w:rPr>
        <w:t>.</w:t>
      </w:r>
    </w:p>
    <w:p w14:paraId="7E09F9CF" w14:textId="19E7B83B" w:rsidR="00513D23" w:rsidRDefault="00513D23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77361B1" w14:textId="5365DB88" w:rsidR="00513D23" w:rsidRDefault="00FE397E" w:rsidP="00513D2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E397E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488FA8B" wp14:editId="17BAEF04">
            <wp:extent cx="4943475" cy="4093845"/>
            <wp:effectExtent l="0" t="0" r="9525" b="1905"/>
            <wp:docPr id="1" name="Picture 1" descr="C:\Users\Thanik\Downloads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anik\Downloads\Fig 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7" t="6727" r="8763"/>
                    <a:stretch/>
                  </pic:blipFill>
                  <pic:spPr bwMode="auto">
                    <a:xfrm>
                      <a:off x="0" y="0"/>
                      <a:ext cx="4943503" cy="4093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4A4EF" w14:textId="576AFC80" w:rsidR="00513D23" w:rsidRDefault="00513D23" w:rsidP="00513D2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344AD1">
        <w:rPr>
          <w:rFonts w:ascii="Times New Roman" w:hAnsi="Times New Roman" w:cs="Times New Roman"/>
          <w:bCs/>
          <w:sz w:val="24"/>
          <w:szCs w:val="24"/>
        </w:rPr>
        <w:t>Concentration of maltose releas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344AD1">
        <w:rPr>
          <w:rFonts w:ascii="Times New Roman" w:hAnsi="Times New Roman" w:cs="Times New Roman"/>
          <w:bCs/>
          <w:sz w:val="24"/>
          <w:szCs w:val="24"/>
        </w:rPr>
        <w:t xml:space="preserve"> with time</w:t>
      </w:r>
      <w:r>
        <w:rPr>
          <w:rFonts w:ascii="Times New Roman" w:hAnsi="Times New Roman" w:cs="Times New Roman"/>
          <w:bCs/>
          <w:sz w:val="24"/>
          <w:szCs w:val="24"/>
        </w:rPr>
        <w:t xml:space="preserve"> of incubation.</w:t>
      </w:r>
    </w:p>
    <w:p w14:paraId="198D7FDA" w14:textId="77777777" w:rsidR="004324D0" w:rsidRPr="0024589D" w:rsidRDefault="004324D0" w:rsidP="0024589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B14C9" w14:textId="2278C317" w:rsidR="008E1FE3" w:rsidRPr="00513D23" w:rsidRDefault="00513D23" w:rsidP="003A385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13D23">
        <w:rPr>
          <w:rFonts w:ascii="Times New Roman" w:hAnsi="Times New Roman" w:cs="Times New Roman"/>
          <w:sz w:val="24"/>
          <w:szCs w:val="24"/>
        </w:rPr>
        <w:t xml:space="preserve">he end point assay at the specified reaction conditions i.e., at pH 6.9, 30℃, 1 ml starch concentration of 10 mg/ml and enzyme volume of 1 ml (50 mg/ml), was carried out from 1 to 10 min of incub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13D23">
        <w:rPr>
          <w:rFonts w:ascii="Times New Roman" w:hAnsi="Times New Roman" w:cs="Times New Roman"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13D23">
        <w:rPr>
          <w:rFonts w:ascii="Times New Roman" w:hAnsi="Times New Roman" w:cs="Times New Roman"/>
          <w:sz w:val="24"/>
          <w:szCs w:val="24"/>
        </w:rPr>
        <w:t>. As can be seen, the initial reaction rates followed linearity over a period of 10 min.</w:t>
      </w:r>
    </w:p>
    <w:p w14:paraId="49DC349C" w14:textId="77777777" w:rsidR="003A3852" w:rsidRDefault="003A3852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DFFE3A" w14:textId="5F026B5D" w:rsidR="00000F33" w:rsidRDefault="00000F33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D33633" w14:textId="1423B4D3" w:rsidR="0024589D" w:rsidRDefault="0024589D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DCB90D" w14:textId="3C398C5D" w:rsidR="00513D23" w:rsidRDefault="00513D23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0FABB8" w14:textId="244EBB68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  <w:r w:rsidRPr="009D41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 (a-e)</w:t>
      </w:r>
      <w:r>
        <w:rPr>
          <w:rFonts w:ascii="Times New Roman" w:hAnsi="Times New Roman" w:cs="Times New Roman"/>
          <w:sz w:val="24"/>
          <w:szCs w:val="24"/>
        </w:rPr>
        <w:t xml:space="preserve"> shows the raw data for determining the enzyme reaction rate</w:t>
      </w:r>
      <w:r w:rsidR="00D42CB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6F8F">
        <w:rPr>
          <w:rFonts w:ascii="Times New Roman" w:hAnsi="Times New Roman" w:cs="Times New Roman"/>
          <w:sz w:val="24"/>
          <w:szCs w:val="24"/>
        </w:rPr>
        <w:t xml:space="preserve">(a) </w:t>
      </w:r>
      <w:r w:rsidR="00D42CBE">
        <w:rPr>
          <w:rFonts w:ascii="Times New Roman" w:hAnsi="Times New Roman" w:cs="Times New Roman"/>
          <w:sz w:val="24"/>
          <w:szCs w:val="24"/>
        </w:rPr>
        <w:t>A</w:t>
      </w:r>
      <w:r w:rsidR="00626F8F">
        <w:rPr>
          <w:rFonts w:ascii="Times New Roman" w:hAnsi="Times New Roman" w:cs="Times New Roman"/>
          <w:sz w:val="24"/>
          <w:szCs w:val="24"/>
        </w:rPr>
        <w:t>ctivity of the enzyme in various green solvents</w:t>
      </w:r>
      <w:r w:rsidR="00D42CBE">
        <w:rPr>
          <w:rFonts w:ascii="Times New Roman" w:hAnsi="Times New Roman" w:cs="Times New Roman"/>
          <w:sz w:val="24"/>
          <w:szCs w:val="24"/>
        </w:rPr>
        <w:t>;</w:t>
      </w:r>
      <w:r w:rsidR="00626F8F">
        <w:rPr>
          <w:rFonts w:ascii="Times New Roman" w:hAnsi="Times New Roman" w:cs="Times New Roman"/>
          <w:sz w:val="24"/>
          <w:szCs w:val="24"/>
        </w:rPr>
        <w:t xml:space="preserve"> (b-e) Enzyme kinetics in Water, Heptane, Propylene Glycol and PEG 200 respectively </w:t>
      </w:r>
    </w:p>
    <w:p w14:paraId="4FFBA888" w14:textId="77777777" w:rsidR="00D42CBE" w:rsidRPr="00B334A9" w:rsidRDefault="00D42CBE" w:rsidP="00D42CBE">
      <w:pPr>
        <w:rPr>
          <w:rFonts w:ascii="Times New Roman" w:hAnsi="Times New Roman" w:cs="Times New Roman"/>
          <w:sz w:val="24"/>
          <w:szCs w:val="24"/>
        </w:rPr>
      </w:pPr>
      <w:r w:rsidRPr="00B334A9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334A9">
        <w:rPr>
          <w:rFonts w:ascii="Times New Roman" w:hAnsi="Times New Roman" w:cs="Times New Roman"/>
          <w:sz w:val="24"/>
          <w:szCs w:val="24"/>
        </w:rPr>
        <w:t>Activity</w:t>
      </w:r>
      <w:r>
        <w:rPr>
          <w:rFonts w:ascii="Times New Roman" w:hAnsi="Times New Roman" w:cs="Times New Roman"/>
          <w:sz w:val="24"/>
          <w:szCs w:val="24"/>
        </w:rPr>
        <w:t xml:space="preserve"> of the enzyme in various green solvents</w:t>
      </w:r>
    </w:p>
    <w:tbl>
      <w:tblPr>
        <w:tblStyle w:val="TableGrid"/>
        <w:tblW w:w="6254" w:type="dxa"/>
        <w:tblInd w:w="0" w:type="dxa"/>
        <w:tblLook w:val="04A0" w:firstRow="1" w:lastRow="0" w:firstColumn="1" w:lastColumn="0" w:noHBand="0" w:noVBand="1"/>
      </w:tblPr>
      <w:tblGrid>
        <w:gridCol w:w="1190"/>
        <w:gridCol w:w="953"/>
        <w:gridCol w:w="1197"/>
        <w:gridCol w:w="1218"/>
        <w:gridCol w:w="1696"/>
      </w:tblGrid>
      <w:tr w:rsidR="00B334A9" w14:paraId="59561ED5" w14:textId="77777777" w:rsidTr="009D4116">
        <w:trPr>
          <w:trHeight w:val="915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2168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vent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E753C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 54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7290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g of maltose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BCA3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 of maltose released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979E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(mmol/ml/min)</w:t>
            </w:r>
          </w:p>
        </w:tc>
      </w:tr>
      <w:tr w:rsidR="00B334A9" w14:paraId="7A84E975" w14:textId="77777777" w:rsidTr="009D4116">
        <w:trPr>
          <w:trHeight w:val="299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A6B9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DCC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826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8788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A254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B334A9" w14:paraId="10E7E2A7" w14:textId="77777777" w:rsidTr="009D4116">
        <w:trPr>
          <w:trHeight w:val="299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D3772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n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F9B1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B6A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AC63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420B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B334A9" w14:paraId="2F3C5EB0" w14:textId="77777777" w:rsidTr="009D4116">
        <w:trPr>
          <w:trHeight w:val="299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CFCD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A89E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F714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91C91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99881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334A9" w14:paraId="3602FF4C" w14:textId="77777777" w:rsidTr="009D4116">
        <w:trPr>
          <w:trHeight w:val="299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46E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G 200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D1E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E576C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8F2B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42A8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334A9" w14:paraId="6040F4AB" w14:textId="77777777" w:rsidTr="009D4116">
        <w:trPr>
          <w:trHeight w:val="616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DF6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ylene carbonat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2F42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E3B3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1315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8EA4A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B334A9" w14:paraId="5D999054" w14:textId="77777777" w:rsidTr="009D4116">
        <w:trPr>
          <w:trHeight w:val="599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7318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yl acetat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37649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A67D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8C655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D51D7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B334A9" w14:paraId="25E3749F" w14:textId="77777777" w:rsidTr="009D4116">
        <w:trPr>
          <w:trHeight w:val="616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2BDA8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yl lactat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2B96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DF42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7CE1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9ACB6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34A9" w14:paraId="267F4228" w14:textId="77777777" w:rsidTr="009D4116">
        <w:trPr>
          <w:trHeight w:val="283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DBB93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B8A4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34EF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C87FE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A0CF0" w14:textId="77777777" w:rsidR="00B334A9" w:rsidRDefault="00B334A9" w:rsidP="009D4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</w:tbl>
    <w:p w14:paraId="0213F651" w14:textId="77777777" w:rsidR="009F7C7D" w:rsidRDefault="009F7C7D" w:rsidP="00B334A9">
      <w:pPr>
        <w:rPr>
          <w:rFonts w:ascii="Times New Roman" w:hAnsi="Times New Roman" w:cs="Times New Roman"/>
          <w:sz w:val="24"/>
          <w:szCs w:val="24"/>
        </w:rPr>
      </w:pPr>
    </w:p>
    <w:p w14:paraId="7D3F072C" w14:textId="28C8349E" w:rsidR="00D42CBE" w:rsidRDefault="00D42CBE" w:rsidP="00D42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Enzyme kinetics </w:t>
      </w:r>
      <w:r w:rsidR="00A301AC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in water</w:t>
      </w:r>
    </w:p>
    <w:tbl>
      <w:tblPr>
        <w:tblStyle w:val="TableGrid"/>
        <w:tblpPr w:leftFromText="180" w:rightFromText="180" w:vertAnchor="page" w:horzAnchor="margin" w:tblpY="8473"/>
        <w:tblW w:w="0" w:type="auto"/>
        <w:tblInd w:w="0" w:type="dxa"/>
        <w:tblLook w:val="04A0" w:firstRow="1" w:lastRow="0" w:firstColumn="1" w:lastColumn="0" w:noHBand="0" w:noVBand="1"/>
      </w:tblPr>
      <w:tblGrid>
        <w:gridCol w:w="1576"/>
        <w:gridCol w:w="900"/>
        <w:gridCol w:w="1004"/>
        <w:gridCol w:w="1004"/>
        <w:gridCol w:w="1696"/>
        <w:gridCol w:w="1690"/>
        <w:gridCol w:w="1146"/>
      </w:tblGrid>
      <w:tr w:rsidR="00B334A9" w14:paraId="14FE95D5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A3A6E" w14:textId="77777777" w:rsidR="00B334A9" w:rsidRDefault="00B334A9" w:rsidP="009F7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 Concentration (mg/m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7F1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 Avg 54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8ECE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 of maltose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09D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 of maltos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3D9A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</w:p>
          <w:p w14:paraId="38022BD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min/ml)</w:t>
            </w:r>
          </w:p>
          <w:p w14:paraId="4657E1B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2B4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V</w:t>
            </w:r>
          </w:p>
          <w:p w14:paraId="4DDC074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.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2F7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S</w:t>
            </w:r>
          </w:p>
          <w:p w14:paraId="675723A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l/mg)</w:t>
            </w:r>
          </w:p>
        </w:tc>
      </w:tr>
      <w:tr w:rsidR="00B334A9" w14:paraId="5B242457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6C4A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FDF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57D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71FD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DE51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20D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9E64" w14:textId="52DD34AD" w:rsidR="00B334A9" w:rsidRDefault="00B334A9" w:rsidP="009F7C7D">
            <w:pPr>
              <w:tabs>
                <w:tab w:val="left" w:pos="8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34A9" w14:paraId="3272BFF6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F86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006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5FF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3337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20A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073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7FE4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334A9" w14:paraId="74D28136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B15D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7C6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9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C43D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FAE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3B9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FB8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1E7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334A9" w14:paraId="5BBAE4AD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E77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450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A0F1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B98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63CB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055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9A20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334A9" w14:paraId="57DB2B63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A8C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E8B4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B48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3A72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91C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48C5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9407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334A9" w14:paraId="5673C15D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4F1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85F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82A2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F68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C43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3A73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6B3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334A9" w14:paraId="337635AB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FE1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115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A384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CC3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49E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A4B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E81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B334A9" w14:paraId="30043699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9D2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A348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558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61B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16D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46DB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2409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B334A9" w14:paraId="3AF03AB0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545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34F6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9B9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287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4BFB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936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6C7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B334A9" w14:paraId="2A3B0ADC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853A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B56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65A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C13C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F92F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914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058C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334A9" w14:paraId="52187831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C6CB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9DA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864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636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6111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A444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E03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03BCFC61" w14:textId="0FC7E451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028EBC37" w14:textId="38D733B7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32E7D3FE" w14:textId="02BC7FF5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148594D3" w14:textId="63AB2CAF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38DE11BD" w14:textId="3A5B432C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5A2CBBB6" w14:textId="77777777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1BE30318" w14:textId="77777777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33"/>
        <w:tblW w:w="0" w:type="auto"/>
        <w:tblInd w:w="0" w:type="dxa"/>
        <w:tblLook w:val="04A0" w:firstRow="1" w:lastRow="0" w:firstColumn="1" w:lastColumn="0" w:noHBand="0" w:noVBand="1"/>
      </w:tblPr>
      <w:tblGrid>
        <w:gridCol w:w="1577"/>
        <w:gridCol w:w="896"/>
        <w:gridCol w:w="1005"/>
        <w:gridCol w:w="1005"/>
        <w:gridCol w:w="1696"/>
        <w:gridCol w:w="1690"/>
        <w:gridCol w:w="1147"/>
      </w:tblGrid>
      <w:tr w:rsidR="00B334A9" w14:paraId="58E3DAFA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C4187" w14:textId="77777777" w:rsidR="00B334A9" w:rsidRDefault="00B334A9" w:rsidP="009F7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 Concentration (mg/ml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ADA1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 Avg 5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975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 of maltose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0309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 of maltos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581E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</w:p>
          <w:p w14:paraId="2AC53B5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min/ml)</w:t>
            </w:r>
          </w:p>
          <w:p w14:paraId="6B82F3F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1A4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V</w:t>
            </w:r>
          </w:p>
          <w:p w14:paraId="6C173EC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.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11CB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S</w:t>
            </w:r>
          </w:p>
          <w:p w14:paraId="3B481F4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l/mg)</w:t>
            </w:r>
          </w:p>
        </w:tc>
      </w:tr>
      <w:tr w:rsidR="00B334A9" w14:paraId="2CCDB9DB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484E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9B3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514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436F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36B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DEB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7F41" w14:textId="0B3AB3FC" w:rsidR="00B334A9" w:rsidRDefault="00B334A9" w:rsidP="009F7C7D">
            <w:pPr>
              <w:tabs>
                <w:tab w:val="left" w:pos="8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34A9" w14:paraId="1491FBE7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FC6D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C46D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5FE5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585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150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CC8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B4E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334A9" w14:paraId="27568072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99BA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C54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7D6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CAF6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FE7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F207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CDA7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334A9" w14:paraId="00AE2CE1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4E2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45B7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5103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B63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70D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EB4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C54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334A9" w14:paraId="160E4FDD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543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6727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3609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E73E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2AF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8C4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DA0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334A9" w14:paraId="3BB49965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7FA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874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A06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DD9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BF1C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4BF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44B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334A9" w14:paraId="74649833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D7B0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86D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1217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568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C53F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E71B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4A4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B334A9" w14:paraId="1A5B6CD2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DA0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C485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E68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C5D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C74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E10D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C3D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B334A9" w14:paraId="7E9150CB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79F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61C7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E3D3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83B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506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77B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CFE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B334A9" w14:paraId="4CDA88BB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879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E770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A227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8E28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4BA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C5A3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70B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334A9" w14:paraId="78EE21DB" w14:textId="77777777" w:rsidTr="009F7C7D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3CC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BB9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1477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248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4FF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B44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B6B3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tbl>
      <w:tblPr>
        <w:tblStyle w:val="TableGrid"/>
        <w:tblpPr w:leftFromText="180" w:rightFromText="180" w:vertAnchor="page" w:horzAnchor="margin" w:tblpY="7597"/>
        <w:tblW w:w="0" w:type="auto"/>
        <w:tblInd w:w="0" w:type="dxa"/>
        <w:tblLook w:val="04A0" w:firstRow="1" w:lastRow="0" w:firstColumn="1" w:lastColumn="0" w:noHBand="0" w:noVBand="1"/>
      </w:tblPr>
      <w:tblGrid>
        <w:gridCol w:w="1576"/>
        <w:gridCol w:w="932"/>
        <w:gridCol w:w="1031"/>
        <w:gridCol w:w="1031"/>
        <w:gridCol w:w="1696"/>
        <w:gridCol w:w="1690"/>
        <w:gridCol w:w="1060"/>
      </w:tblGrid>
      <w:tr w:rsidR="00B334A9" w14:paraId="2345765B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EDE6" w14:textId="77777777" w:rsidR="00B334A9" w:rsidRDefault="00B334A9" w:rsidP="009F7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 Concentration (mg/ml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5B8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 Avg 54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4FF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 of maltos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C0D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 of maltos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2F6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</w:p>
          <w:p w14:paraId="5A713B3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min/ml)</w:t>
            </w:r>
          </w:p>
          <w:p w14:paraId="44FAA0C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B14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V</w:t>
            </w:r>
          </w:p>
          <w:p w14:paraId="5BFCF45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.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5D8B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S</w:t>
            </w:r>
          </w:p>
          <w:p w14:paraId="36C79FA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l/mg)</w:t>
            </w:r>
          </w:p>
        </w:tc>
      </w:tr>
      <w:tr w:rsidR="00B334A9" w14:paraId="69834445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A57F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DE04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97B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7A2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A3F1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D29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582AF" w14:textId="77777777" w:rsidR="00B334A9" w:rsidRDefault="00B334A9" w:rsidP="009F7C7D">
            <w:pPr>
              <w:tabs>
                <w:tab w:val="left" w:pos="8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34A9" w14:paraId="7EEAA3A8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FCF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B207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560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651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FF7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74F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ABD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334A9" w14:paraId="6F882318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5FB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6AB4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69A6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AE7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1DB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F98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CBB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334A9" w14:paraId="3DFBEDEA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73F3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0DF4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14B8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C4DF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E71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FA5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33D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B334A9" w14:paraId="17F6135C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FAE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15CE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8E4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8EB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2A4F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C70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6660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334A9" w14:paraId="7F3323BD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75F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7011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7A1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5FF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3276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5564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8EE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334A9" w14:paraId="58507AC4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08D0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F6D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89C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1BF8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D02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914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34F9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B334A9" w14:paraId="305E1BF4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2A32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A8D0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084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86C1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24A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A9CF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911D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B334A9" w14:paraId="0B5DD801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337F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777F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37A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2EF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E5BD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45D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2720B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B334A9" w14:paraId="606FC020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4673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B1EC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16C86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169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8646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1962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A243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334A9" w14:paraId="0635947D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790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9627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07C5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F3D9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F992A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37EC1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892E" w14:textId="77777777" w:rsidR="00B334A9" w:rsidRDefault="00B334A9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6CB9B81B" w14:textId="6C5CEB4C" w:rsidR="00D42CBE" w:rsidRDefault="00D42CBE" w:rsidP="00D42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Enzyme kinetics</w:t>
      </w:r>
      <w:r w:rsidR="00A301AC" w:rsidRPr="00A301AC">
        <w:rPr>
          <w:rFonts w:ascii="Times New Roman" w:hAnsi="Times New Roman" w:cs="Times New Roman"/>
          <w:sz w:val="24"/>
          <w:szCs w:val="24"/>
        </w:rPr>
        <w:t xml:space="preserve"> </w:t>
      </w:r>
      <w:r w:rsidR="00A301AC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in heptane</w:t>
      </w:r>
    </w:p>
    <w:p w14:paraId="0410915C" w14:textId="0AA51B24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702CB876" w14:textId="21141BC0" w:rsidR="00D42CBE" w:rsidRDefault="00D42CBE" w:rsidP="00D42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Enzyme kinetics </w:t>
      </w:r>
      <w:r w:rsidR="00A301AC">
        <w:rPr>
          <w:rFonts w:ascii="Times New Roman" w:hAnsi="Times New Roman" w:cs="Times New Roman"/>
          <w:sz w:val="24"/>
          <w:szCs w:val="24"/>
        </w:rPr>
        <w:t xml:space="preserve">data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n propylene glycol</w:t>
      </w:r>
    </w:p>
    <w:p w14:paraId="7B0EE7B3" w14:textId="5AFB0525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6B0151C7" w14:textId="2CAB2A5E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3D85215B" w14:textId="375D654B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1503C1CB" w14:textId="77777777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1AF18E61" w14:textId="77777777" w:rsidR="009F7C7D" w:rsidRDefault="009F7C7D" w:rsidP="00B334A9">
      <w:pPr>
        <w:rPr>
          <w:rFonts w:ascii="Times New Roman" w:hAnsi="Times New Roman" w:cs="Times New Roman"/>
          <w:sz w:val="24"/>
          <w:szCs w:val="24"/>
        </w:rPr>
      </w:pPr>
    </w:p>
    <w:p w14:paraId="6FBB3968" w14:textId="77777777" w:rsidR="009F7C7D" w:rsidRDefault="009F7C7D" w:rsidP="00B334A9">
      <w:pPr>
        <w:rPr>
          <w:rFonts w:ascii="Times New Roman" w:hAnsi="Times New Roman" w:cs="Times New Roman"/>
          <w:sz w:val="24"/>
          <w:szCs w:val="24"/>
        </w:rPr>
      </w:pPr>
    </w:p>
    <w:p w14:paraId="2B4C085E" w14:textId="77777777" w:rsidR="009F7C7D" w:rsidRDefault="009F7C7D" w:rsidP="00B334A9">
      <w:pPr>
        <w:rPr>
          <w:rFonts w:ascii="Times New Roman" w:hAnsi="Times New Roman" w:cs="Times New Roman"/>
          <w:sz w:val="24"/>
          <w:szCs w:val="24"/>
        </w:rPr>
      </w:pPr>
    </w:p>
    <w:p w14:paraId="461ED119" w14:textId="4691F4D6" w:rsidR="00D42CBE" w:rsidRDefault="00D42CBE" w:rsidP="00D42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e) Enzyme kinetics </w:t>
      </w:r>
      <w:r w:rsidR="00A301AC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in PEG 200</w:t>
      </w:r>
    </w:p>
    <w:tbl>
      <w:tblPr>
        <w:tblStyle w:val="TableGrid"/>
        <w:tblpPr w:leftFromText="180" w:rightFromText="180" w:vertAnchor="page" w:horzAnchor="margin" w:tblpY="2113"/>
        <w:tblW w:w="0" w:type="auto"/>
        <w:tblInd w:w="0" w:type="dxa"/>
        <w:tblLook w:val="04A0" w:firstRow="1" w:lastRow="0" w:firstColumn="1" w:lastColumn="0" w:noHBand="0" w:noVBand="1"/>
      </w:tblPr>
      <w:tblGrid>
        <w:gridCol w:w="1576"/>
        <w:gridCol w:w="906"/>
        <w:gridCol w:w="1001"/>
        <w:gridCol w:w="1001"/>
        <w:gridCol w:w="1696"/>
        <w:gridCol w:w="1690"/>
        <w:gridCol w:w="1146"/>
      </w:tblGrid>
      <w:tr w:rsidR="009F7C7D" w14:paraId="5B369D22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F453" w14:textId="77777777" w:rsidR="009F7C7D" w:rsidRDefault="009F7C7D" w:rsidP="009F7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 Concentration (mg/ml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AEF6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 Avg 54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987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 of maltos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CB3A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 of maltos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4569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</w:p>
          <w:p w14:paraId="42C1C91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ol/min/ml)</w:t>
            </w:r>
          </w:p>
          <w:p w14:paraId="1F4BC861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E8F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V</w:t>
            </w:r>
          </w:p>
          <w:p w14:paraId="3CC0EAC8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.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CF5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S</w:t>
            </w:r>
          </w:p>
          <w:p w14:paraId="0A4D86B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l/mg)</w:t>
            </w:r>
          </w:p>
        </w:tc>
      </w:tr>
      <w:tr w:rsidR="009F7C7D" w14:paraId="49DCFD9E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6FC1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1D6E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EA0A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2DFF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23121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3B73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7E3E" w14:textId="77777777" w:rsidR="009F7C7D" w:rsidRDefault="009F7C7D" w:rsidP="009F7C7D">
            <w:pPr>
              <w:tabs>
                <w:tab w:val="left" w:pos="81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7C7D" w14:paraId="7A5052F4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A8238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286C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9FB8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34575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C6410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6306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B34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F7C7D" w14:paraId="649C286A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424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0CA2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8C48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491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2A1A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2B9E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F361F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F7C7D" w14:paraId="0F9C8D40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74C9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0DC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76BB9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C8FA5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74F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571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95E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9F7C7D" w14:paraId="29508CC0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9629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4686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0D04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301E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1A452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9CB2F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4AB68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F7C7D" w14:paraId="5DE01BD8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45EA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09372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67A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AF5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196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CBC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5E94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F7C7D" w14:paraId="24E8AB12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23A1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C27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F79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B84CA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27AE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001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A5C8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9F7C7D" w14:paraId="5B3B3D5A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9AF9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F63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322FA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1C018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0214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9D4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32E5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9F7C7D" w14:paraId="53365657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8E7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E82B5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924AE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19A1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F6F9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A53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22B5C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9F7C7D" w14:paraId="329E8A61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335A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E52D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DD541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D34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8BF6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1A30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514B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F7C7D" w14:paraId="174FCD48" w14:textId="77777777" w:rsidTr="009F7C7D"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86CE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3EF7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35110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A9A9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5983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CDB5E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8AC1" w14:textId="77777777" w:rsidR="009F7C7D" w:rsidRDefault="009F7C7D" w:rsidP="009F7C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1F220700" w14:textId="2696091B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64E82900" w14:textId="3ACF5D9E" w:rsidR="009C23C0" w:rsidRDefault="009C23C0" w:rsidP="00B334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zyme activity was calculated using the following formula</w:t>
      </w:r>
    </w:p>
    <w:p w14:paraId="58AC57E3" w14:textId="71BAEAD3" w:rsidR="009C23C0" w:rsidRP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m:oMath>
        <m:r>
          <w:rPr>
            <w:rFonts w:ascii="Cambria Math" w:hAnsi="Cambria Math" w:cs="Times New Roman"/>
            <w:sz w:val="24"/>
            <w:szCs w:val="24"/>
            <w:lang w:val="en-IN"/>
          </w:rPr>
          <m:t>Enzyme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IN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  <w:lang w:val="en-IN"/>
          </w:rPr>
          <m:t>activity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IN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I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>mmol/min/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ml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IN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IN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IN"/>
                  </w:rPr>
                  <m:t>Maltose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Dilution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facto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Volum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of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enzym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used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tim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of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assa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MW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of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IN"/>
              </w:rPr>
              <m:t>maltose</m:t>
            </m:r>
          </m:den>
        </m:f>
      </m:oMath>
      <w:r w:rsidRPr="009C23C0">
        <w:rPr>
          <w:rFonts w:ascii="Times New Roman" w:hAnsi="Times New Roman" w:cs="Times New Roman"/>
          <w:sz w:val="24"/>
          <w:szCs w:val="24"/>
          <w:lang w:val="en-IN"/>
        </w:rPr>
        <w:tab/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ab/>
        <w:t xml:space="preserve">   </w:t>
      </w:r>
    </w:p>
    <w:p w14:paraId="01D46957" w14:textId="77777777" w:rsid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C23C0">
        <w:rPr>
          <w:rFonts w:ascii="Times New Roman" w:hAnsi="Times New Roman" w:cs="Times New Roman"/>
          <w:sz w:val="24"/>
          <w:szCs w:val="24"/>
          <w:lang w:val="en-IN"/>
        </w:rPr>
        <w:t>Where</w:t>
      </w:r>
      <w:r>
        <w:rPr>
          <w:rFonts w:ascii="Times New Roman" w:hAnsi="Times New Roman" w:cs="Times New Roman"/>
          <w:sz w:val="24"/>
          <w:szCs w:val="24"/>
          <w:lang w:val="en-IN"/>
        </w:rPr>
        <w:t>,</w:t>
      </w:r>
    </w:p>
    <w:p w14:paraId="2F44AEC3" w14:textId="5D1797DF" w:rsid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C23C0">
        <w:rPr>
          <w:rFonts w:ascii="Times New Roman" w:hAnsi="Times New Roman" w:cs="Times New Roman"/>
          <w:sz w:val="24"/>
          <w:szCs w:val="24"/>
          <w:lang w:val="en-IN"/>
        </w:rPr>
        <w:t xml:space="preserve">[Maltose] </w:t>
      </w:r>
      <w:r>
        <w:rPr>
          <w:rFonts w:ascii="Times New Roman" w:hAnsi="Times New Roman" w:cs="Times New Roman"/>
          <w:sz w:val="24"/>
          <w:szCs w:val="24"/>
          <w:lang w:val="en-IN"/>
        </w:rPr>
        <w:t>=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C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oncentration of maltose obtained from standard graph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in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 xml:space="preserve"> mg/ml, </w:t>
      </w:r>
    </w:p>
    <w:p w14:paraId="54BF2B09" w14:textId="0BAC13AE" w:rsid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D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ilution factor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T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otal volume used in the assay, ml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 13 ml </w:t>
      </w:r>
    </w:p>
    <w:p w14:paraId="1EF9CCC1" w14:textId="1B4FE446" w:rsid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V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olume of enzyme used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 1ml</w:t>
      </w:r>
    </w:p>
    <w:p w14:paraId="193873DD" w14:textId="77777777" w:rsid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Tim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e of assay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T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otal time of incubation substrate with the enzyme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 10 min</w:t>
      </w:r>
    </w:p>
    <w:p w14:paraId="66B48F1B" w14:textId="1E4A6D1E" w:rsidR="009C23C0" w:rsidRDefault="009C23C0" w:rsidP="009C23C0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C23C0">
        <w:rPr>
          <w:rFonts w:ascii="Times New Roman" w:hAnsi="Times New Roman" w:cs="Times New Roman"/>
          <w:sz w:val="24"/>
          <w:szCs w:val="24"/>
          <w:lang w:val="en-IN"/>
        </w:rPr>
        <w:t>MW of maltose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N"/>
        </w:rPr>
        <w:t>M</w:t>
      </w:r>
      <w:r w:rsidRPr="009C23C0">
        <w:rPr>
          <w:rFonts w:ascii="Times New Roman" w:hAnsi="Times New Roman" w:cs="Times New Roman"/>
          <w:sz w:val="24"/>
          <w:szCs w:val="24"/>
          <w:lang w:val="en-IN"/>
        </w:rPr>
        <w:t>olecular weight of maltose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= 342.3 g/mol</w:t>
      </w:r>
    </w:p>
    <w:p w14:paraId="50DA99B5" w14:textId="77777777" w:rsidR="00EB0992" w:rsidRDefault="00EB0992" w:rsidP="00B334A9">
      <w:pPr>
        <w:rPr>
          <w:rFonts w:ascii="Times New Roman" w:hAnsi="Times New Roman" w:cs="Times New Roman"/>
          <w:sz w:val="24"/>
          <w:szCs w:val="24"/>
        </w:rPr>
      </w:pPr>
    </w:p>
    <w:p w14:paraId="6F91D3BB" w14:textId="77777777" w:rsidR="00EB0992" w:rsidRDefault="00EB0992" w:rsidP="00B334A9">
      <w:pPr>
        <w:rPr>
          <w:rFonts w:ascii="Times New Roman" w:hAnsi="Times New Roman" w:cs="Times New Roman"/>
          <w:sz w:val="24"/>
          <w:szCs w:val="24"/>
        </w:rPr>
      </w:pPr>
    </w:p>
    <w:p w14:paraId="59B1B261" w14:textId="6D479E53" w:rsidR="00EB0992" w:rsidRDefault="00EB0992" w:rsidP="00B334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CEE8F46" w14:textId="77777777" w:rsidR="00B334A9" w:rsidRDefault="00B334A9" w:rsidP="00B334A9">
      <w:pPr>
        <w:rPr>
          <w:rFonts w:ascii="Times New Roman" w:hAnsi="Times New Roman" w:cs="Times New Roman"/>
          <w:sz w:val="24"/>
          <w:szCs w:val="24"/>
        </w:rPr>
      </w:pPr>
    </w:p>
    <w:p w14:paraId="57CD44BA" w14:textId="6C32653A" w:rsidR="00B334A9" w:rsidRDefault="00B334A9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62656B" w14:textId="2DD9A3BF" w:rsidR="00B334A9" w:rsidRDefault="00B334A9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F3279A" w14:textId="77777777" w:rsidR="00EB0992" w:rsidRDefault="00EB0992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04342F" w14:textId="14BE0C86" w:rsidR="007879CE" w:rsidRPr="001F2A2E" w:rsidRDefault="007879CE" w:rsidP="007879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F2A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D02C0">
        <w:rPr>
          <w:rFonts w:ascii="Times New Roman" w:hAnsi="Times New Roman" w:cs="Times New Roman"/>
          <w:b/>
          <w:sz w:val="24"/>
          <w:szCs w:val="24"/>
        </w:rPr>
        <w:t>S</w:t>
      </w:r>
      <w:r w:rsidR="009D411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F2A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2A2E">
        <w:rPr>
          <w:rFonts w:ascii="Times New Roman" w:hAnsi="Times New Roman" w:cs="Times New Roman"/>
          <w:bCs/>
          <w:sz w:val="24"/>
          <w:szCs w:val="24"/>
        </w:rPr>
        <w:t>Leather processing procedure for experimental and control crust leathers</w:t>
      </w:r>
    </w:p>
    <w:tbl>
      <w:tblPr>
        <w:tblW w:w="9942" w:type="dxa"/>
        <w:jc w:val="center"/>
        <w:tblLook w:val="04A0" w:firstRow="1" w:lastRow="0" w:firstColumn="1" w:lastColumn="0" w:noHBand="0" w:noVBand="1"/>
      </w:tblPr>
      <w:tblGrid>
        <w:gridCol w:w="1684"/>
        <w:gridCol w:w="2304"/>
        <w:gridCol w:w="35"/>
        <w:gridCol w:w="1099"/>
        <w:gridCol w:w="6"/>
        <w:gridCol w:w="1540"/>
        <w:gridCol w:w="13"/>
        <w:gridCol w:w="3232"/>
        <w:gridCol w:w="29"/>
      </w:tblGrid>
      <w:tr w:rsidR="007879CE" w:rsidRPr="001F2A2E" w14:paraId="0E11FE69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2E1B8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A0006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b/>
                <w:sz w:val="24"/>
                <w:szCs w:val="24"/>
              </w:rPr>
              <w:t>Chemicals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FB827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b/>
                <w:sz w:val="24"/>
                <w:szCs w:val="24"/>
              </w:rPr>
              <w:t>% off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87F1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b/>
                <w:sz w:val="24"/>
                <w:szCs w:val="24"/>
              </w:rPr>
              <w:t>Time (min)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F9348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7879CE" w:rsidRPr="001F2A2E" w14:paraId="0528F476" w14:textId="77777777" w:rsidTr="009D4116">
        <w:trPr>
          <w:gridAfter w:val="1"/>
          <w:wAfter w:w="29" w:type="dxa"/>
          <w:jc w:val="center"/>
        </w:trPr>
        <w:tc>
          <w:tcPr>
            <w:tcW w:w="9913" w:type="dxa"/>
            <w:gridSpan w:val="8"/>
            <w:hideMark/>
          </w:tcPr>
          <w:p w14:paraId="6359C009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Afte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zymatic </w:t>
            </w: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fiber opening process, the pelts were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defleshed</w:t>
            </w:r>
            <w:proofErr w:type="spellEnd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 using fleshing machine.</w:t>
            </w:r>
          </w:p>
        </w:tc>
      </w:tr>
      <w:tr w:rsidR="007879CE" w:rsidRPr="001F2A2E" w14:paraId="375B08C3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  <w:hideMark/>
          </w:tcPr>
          <w:p w14:paraId="0F370885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Washing</w:t>
            </w:r>
          </w:p>
        </w:tc>
        <w:tc>
          <w:tcPr>
            <w:tcW w:w="2339" w:type="dxa"/>
            <w:gridSpan w:val="2"/>
            <w:hideMark/>
          </w:tcPr>
          <w:p w14:paraId="4D4E8BE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105" w:type="dxa"/>
            <w:gridSpan w:val="2"/>
            <w:hideMark/>
          </w:tcPr>
          <w:p w14:paraId="59597ECC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40" w:type="dxa"/>
            <w:hideMark/>
          </w:tcPr>
          <w:p w14:paraId="59623133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3245" w:type="dxa"/>
            <w:gridSpan w:val="2"/>
            <w:hideMark/>
          </w:tcPr>
          <w:p w14:paraId="27064A3F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Drained</w:t>
            </w:r>
          </w:p>
        </w:tc>
      </w:tr>
      <w:tr w:rsidR="007879CE" w:rsidRPr="001F2A2E" w14:paraId="55CB3C6B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  <w:hideMark/>
          </w:tcPr>
          <w:p w14:paraId="3A6BEB52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Pickling</w:t>
            </w:r>
          </w:p>
        </w:tc>
        <w:tc>
          <w:tcPr>
            <w:tcW w:w="2339" w:type="dxa"/>
            <w:gridSpan w:val="2"/>
            <w:hideMark/>
          </w:tcPr>
          <w:p w14:paraId="592F7165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105" w:type="dxa"/>
            <w:gridSpan w:val="2"/>
            <w:hideMark/>
          </w:tcPr>
          <w:p w14:paraId="0C1E09E9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40" w:type="dxa"/>
          </w:tcPr>
          <w:p w14:paraId="776ED76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5" w:type="dxa"/>
            <w:gridSpan w:val="2"/>
          </w:tcPr>
          <w:p w14:paraId="724B821B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9CE" w:rsidRPr="001F2A2E" w14:paraId="2C0667D8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</w:tcPr>
          <w:p w14:paraId="70D9C363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hideMark/>
          </w:tcPr>
          <w:p w14:paraId="6D29AA18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1105" w:type="dxa"/>
            <w:gridSpan w:val="2"/>
            <w:hideMark/>
          </w:tcPr>
          <w:p w14:paraId="726F41B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hideMark/>
          </w:tcPr>
          <w:p w14:paraId="313A0CF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45" w:type="dxa"/>
            <w:gridSpan w:val="2"/>
            <w:hideMark/>
          </w:tcPr>
          <w:p w14:paraId="1B0F10DB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Checked salt concentration and found to be 9</w:t>
            </w:r>
            <w:r w:rsidRPr="001F2A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</w:tr>
      <w:tr w:rsidR="007879CE" w:rsidRPr="001F2A2E" w14:paraId="248E0CE5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</w:tcPr>
          <w:p w14:paraId="0CCA8B7C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hideMark/>
          </w:tcPr>
          <w:p w14:paraId="5155C87F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ulphuric</w:t>
            </w:r>
            <w:proofErr w:type="spellEnd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05" w:type="dxa"/>
            <w:gridSpan w:val="2"/>
            <w:hideMark/>
          </w:tcPr>
          <w:p w14:paraId="62F98FAB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hideMark/>
          </w:tcPr>
          <w:p w14:paraId="1B0983AA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3x15+60</w:t>
            </w:r>
          </w:p>
        </w:tc>
        <w:tc>
          <w:tcPr>
            <w:tcW w:w="3245" w:type="dxa"/>
            <w:gridSpan w:val="2"/>
            <w:hideMark/>
          </w:tcPr>
          <w:p w14:paraId="570CE3DA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pH 2.8-3.0; drained 50% of the float</w:t>
            </w:r>
          </w:p>
        </w:tc>
      </w:tr>
      <w:tr w:rsidR="007879CE" w:rsidRPr="001F2A2E" w14:paraId="5940E22C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  <w:hideMark/>
          </w:tcPr>
          <w:p w14:paraId="789179D7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Chrome tanning</w:t>
            </w:r>
          </w:p>
        </w:tc>
        <w:tc>
          <w:tcPr>
            <w:tcW w:w="2339" w:type="dxa"/>
            <w:gridSpan w:val="2"/>
            <w:hideMark/>
          </w:tcPr>
          <w:p w14:paraId="7FFC2656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Pickle float</w:t>
            </w:r>
          </w:p>
        </w:tc>
        <w:tc>
          <w:tcPr>
            <w:tcW w:w="1105" w:type="dxa"/>
            <w:gridSpan w:val="2"/>
            <w:hideMark/>
          </w:tcPr>
          <w:p w14:paraId="0757AD8D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0" w:type="dxa"/>
          </w:tcPr>
          <w:p w14:paraId="49A9BAE3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5" w:type="dxa"/>
            <w:gridSpan w:val="2"/>
          </w:tcPr>
          <w:p w14:paraId="0F7366F1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9CE" w:rsidRPr="001F2A2E" w14:paraId="18F8BA12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</w:tcPr>
          <w:p w14:paraId="29319BC9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hideMark/>
          </w:tcPr>
          <w:p w14:paraId="6F3233C6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Basic chromium sulphate</w:t>
            </w:r>
          </w:p>
        </w:tc>
        <w:tc>
          <w:tcPr>
            <w:tcW w:w="1105" w:type="dxa"/>
            <w:gridSpan w:val="2"/>
            <w:hideMark/>
          </w:tcPr>
          <w:p w14:paraId="73F9374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  <w:hideMark/>
          </w:tcPr>
          <w:p w14:paraId="3AC98A1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 x 30 + 1 h</w:t>
            </w:r>
          </w:p>
        </w:tc>
        <w:tc>
          <w:tcPr>
            <w:tcW w:w="3245" w:type="dxa"/>
            <w:gridSpan w:val="2"/>
          </w:tcPr>
          <w:p w14:paraId="60C24C5F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9CE" w:rsidRPr="001F2A2E" w14:paraId="1320E2F2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</w:tcPr>
          <w:p w14:paraId="19070B0D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hideMark/>
          </w:tcPr>
          <w:p w14:paraId="3E3FA247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105" w:type="dxa"/>
            <w:gridSpan w:val="2"/>
            <w:hideMark/>
          </w:tcPr>
          <w:p w14:paraId="2A414C3F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0" w:type="dxa"/>
            <w:hideMark/>
          </w:tcPr>
          <w:p w14:paraId="2616C72F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5" w:type="dxa"/>
            <w:gridSpan w:val="2"/>
            <w:hideMark/>
          </w:tcPr>
          <w:p w14:paraId="52E415B0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Checked for complete penetration</w:t>
            </w:r>
          </w:p>
        </w:tc>
      </w:tr>
      <w:tr w:rsidR="007879CE" w:rsidRPr="001F2A2E" w14:paraId="67A146A9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  <w:hideMark/>
          </w:tcPr>
          <w:p w14:paraId="6FAF27DE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Basification</w:t>
            </w:r>
          </w:p>
        </w:tc>
        <w:tc>
          <w:tcPr>
            <w:tcW w:w="2339" w:type="dxa"/>
            <w:gridSpan w:val="2"/>
            <w:hideMark/>
          </w:tcPr>
          <w:p w14:paraId="2D99543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1105" w:type="dxa"/>
            <w:gridSpan w:val="2"/>
            <w:hideMark/>
          </w:tcPr>
          <w:p w14:paraId="6E401FBC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40" w:type="dxa"/>
            <w:hideMark/>
          </w:tcPr>
          <w:p w14:paraId="2D0E6F2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45" w:type="dxa"/>
            <w:gridSpan w:val="2"/>
          </w:tcPr>
          <w:p w14:paraId="1DC9F3F9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9CE" w:rsidRPr="001F2A2E" w14:paraId="5201C0C8" w14:textId="77777777" w:rsidTr="009D4116">
        <w:trPr>
          <w:gridAfter w:val="1"/>
          <w:wAfter w:w="29" w:type="dxa"/>
          <w:jc w:val="center"/>
        </w:trPr>
        <w:tc>
          <w:tcPr>
            <w:tcW w:w="1684" w:type="dxa"/>
          </w:tcPr>
          <w:p w14:paraId="3120ABDE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hideMark/>
          </w:tcPr>
          <w:p w14:paraId="4D6E41C2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1105" w:type="dxa"/>
            <w:gridSpan w:val="2"/>
            <w:hideMark/>
          </w:tcPr>
          <w:p w14:paraId="19DD8EB7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40" w:type="dxa"/>
            <w:hideMark/>
          </w:tcPr>
          <w:p w14:paraId="63B8B0C9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3 x 15 + 1 h</w:t>
            </w:r>
          </w:p>
        </w:tc>
        <w:tc>
          <w:tcPr>
            <w:tcW w:w="3245" w:type="dxa"/>
            <w:gridSpan w:val="2"/>
          </w:tcPr>
          <w:p w14:paraId="3F62F299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9CE" w:rsidRPr="001F2A2E" w14:paraId="431C6242" w14:textId="77777777" w:rsidTr="009D4116">
        <w:trPr>
          <w:gridAfter w:val="1"/>
          <w:wAfter w:w="29" w:type="dxa"/>
          <w:jc w:val="center"/>
        </w:trPr>
        <w:tc>
          <w:tcPr>
            <w:tcW w:w="9913" w:type="dxa"/>
            <w:gridSpan w:val="8"/>
            <w:hideMark/>
          </w:tcPr>
          <w:p w14:paraId="284D9365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pH adjusted to 3.8-4.0, drained, washed and the skins were piled for 2 days. </w:t>
            </w:r>
          </w:p>
        </w:tc>
      </w:tr>
      <w:tr w:rsidR="007879CE" w:rsidRPr="001F2A2E" w14:paraId="33BE7DE7" w14:textId="77777777" w:rsidTr="009D4116">
        <w:trPr>
          <w:jc w:val="center"/>
        </w:trPr>
        <w:tc>
          <w:tcPr>
            <w:tcW w:w="1684" w:type="dxa"/>
            <w:hideMark/>
          </w:tcPr>
          <w:p w14:paraId="32F24C47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Washing</w:t>
            </w:r>
          </w:p>
        </w:tc>
        <w:tc>
          <w:tcPr>
            <w:tcW w:w="2304" w:type="dxa"/>
            <w:hideMark/>
          </w:tcPr>
          <w:p w14:paraId="1465128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134" w:type="dxa"/>
            <w:gridSpan w:val="2"/>
            <w:hideMark/>
          </w:tcPr>
          <w:p w14:paraId="048419D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gridSpan w:val="3"/>
            <w:hideMark/>
          </w:tcPr>
          <w:p w14:paraId="5ADEFB74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3261" w:type="dxa"/>
            <w:gridSpan w:val="2"/>
            <w:hideMark/>
          </w:tcPr>
          <w:p w14:paraId="37618881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Drained</w:t>
            </w:r>
          </w:p>
        </w:tc>
      </w:tr>
      <w:tr w:rsidR="007879CE" w:rsidRPr="001F2A2E" w14:paraId="247AB339" w14:textId="77777777" w:rsidTr="009D4116">
        <w:trPr>
          <w:jc w:val="center"/>
        </w:trPr>
        <w:tc>
          <w:tcPr>
            <w:tcW w:w="1684" w:type="dxa"/>
            <w:hideMark/>
          </w:tcPr>
          <w:p w14:paraId="2DF0D3DF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Neutralization </w:t>
            </w:r>
          </w:p>
        </w:tc>
        <w:tc>
          <w:tcPr>
            <w:tcW w:w="2304" w:type="dxa"/>
            <w:hideMark/>
          </w:tcPr>
          <w:p w14:paraId="0AFCDA65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  <w:p w14:paraId="21531A01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Neutralization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yntan</w:t>
            </w:r>
            <w:proofErr w:type="spellEnd"/>
          </w:p>
          <w:p w14:paraId="0C194C8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hideMark/>
          </w:tcPr>
          <w:p w14:paraId="4199279D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14:paraId="2B918CB3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9" w:type="dxa"/>
            <w:gridSpan w:val="3"/>
          </w:tcPr>
          <w:p w14:paraId="09CF80A1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64C8B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1" w:type="dxa"/>
            <w:gridSpan w:val="2"/>
            <w:hideMark/>
          </w:tcPr>
          <w:p w14:paraId="5333693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Drained</w:t>
            </w:r>
          </w:p>
          <w:p w14:paraId="7657E1B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pH = 5.5±0.1</w:t>
            </w:r>
          </w:p>
        </w:tc>
      </w:tr>
      <w:tr w:rsidR="007879CE" w:rsidRPr="001F2A2E" w14:paraId="4A07A099" w14:textId="77777777" w:rsidTr="009D4116">
        <w:trPr>
          <w:jc w:val="center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A5CDD" w14:textId="77777777" w:rsidR="007879CE" w:rsidRPr="001F2A2E" w:rsidRDefault="007879CE" w:rsidP="009D411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anning, Dyeing &amp; Fat liquoring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944E1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4473A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  <w:p w14:paraId="034D4D99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Acrylic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yntan</w:t>
            </w:r>
            <w:proofErr w:type="spellEnd"/>
          </w:p>
          <w:p w14:paraId="47A68BAC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Phenolic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yntan</w:t>
            </w:r>
            <w:proofErr w:type="spellEnd"/>
          </w:p>
          <w:p w14:paraId="5B491BF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Vegetable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yntan</w:t>
            </w:r>
            <w:proofErr w:type="spellEnd"/>
          </w:p>
          <w:p w14:paraId="1EC241A6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Acid dye</w:t>
            </w:r>
          </w:p>
          <w:p w14:paraId="1D5D4743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ulphited</w:t>
            </w:r>
            <w:proofErr w:type="spellEnd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fatliquor</w:t>
            </w:r>
            <w:proofErr w:type="spellEnd"/>
          </w:p>
          <w:p w14:paraId="1E839388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Lecithin based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fatliquor</w:t>
            </w:r>
            <w:proofErr w:type="spellEnd"/>
          </w:p>
          <w:p w14:paraId="38BF991B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Lanolin based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fatliquor</w:t>
            </w:r>
            <w:proofErr w:type="spellEnd"/>
          </w:p>
          <w:p w14:paraId="29616C57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Phenolic </w:t>
            </w:r>
            <w:proofErr w:type="spellStart"/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syntan</w:t>
            </w:r>
            <w:proofErr w:type="spellEnd"/>
          </w:p>
          <w:p w14:paraId="1985FCAE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6618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87A1D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67018AB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1347D8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5C184F5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C1672B6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43B8370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A2E38E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AC2C1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11E13BF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9E8519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FDBF7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9F643BC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5533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E2718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EABF2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17072FD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42008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  <w:p w14:paraId="440D9837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  <w:p w14:paraId="5895507E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DDBCB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5FBC6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8ACAC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  <w:p w14:paraId="54454934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64083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  <w:p w14:paraId="4DB5954A" w14:textId="77777777" w:rsidR="007879CE" w:rsidRPr="001F2A2E" w:rsidRDefault="007879CE" w:rsidP="009D411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 xml:space="preserve">3 x 10 + 45 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D1E76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66D5C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E29C0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4A7F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4C2990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Checked for complete penetration</w:t>
            </w:r>
          </w:p>
          <w:p w14:paraId="30E33EB3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91426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6B558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7CC02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3A36CE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53AA7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7ECE4" w14:textId="77777777" w:rsidR="007879CE" w:rsidRPr="001F2A2E" w:rsidRDefault="007879CE" w:rsidP="009D411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A2E">
              <w:rPr>
                <w:rFonts w:ascii="Times New Roman" w:hAnsi="Times New Roman" w:cs="Times New Roman"/>
                <w:sz w:val="24"/>
                <w:szCs w:val="24"/>
              </w:rPr>
              <w:t>Drained and washed</w:t>
            </w:r>
          </w:p>
        </w:tc>
      </w:tr>
    </w:tbl>
    <w:p w14:paraId="13AED9BF" w14:textId="24AD5BAF" w:rsidR="005A2BFF" w:rsidRDefault="007879CE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A2E">
        <w:rPr>
          <w:rFonts w:ascii="Times New Roman" w:hAnsi="Times New Roman" w:cs="Times New Roman"/>
          <w:sz w:val="24"/>
          <w:szCs w:val="24"/>
        </w:rPr>
        <w:t>Leathers were piled overnight. Next day, leathers were set, dried, staked and buffed to obtain crust leathers.</w:t>
      </w:r>
    </w:p>
    <w:p w14:paraId="29A309D7" w14:textId="6EBD3899" w:rsidR="00524844" w:rsidRDefault="00524844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3127F6" w14:textId="34D6F53D" w:rsidR="00524844" w:rsidRDefault="00524844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8AFC27" w14:textId="2FF83996" w:rsidR="00524844" w:rsidRDefault="00524844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C60C07" w14:textId="28C84EE6" w:rsidR="00524844" w:rsidRDefault="00524844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785AE" w14:textId="15201990" w:rsidR="00524844" w:rsidRDefault="00524844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8CEDCC" w14:textId="77777777" w:rsidR="00524844" w:rsidRPr="00DD2796" w:rsidRDefault="00524844" w:rsidP="00DD2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24844" w:rsidRPr="00DD279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2AFF3" w14:textId="77777777" w:rsidR="008A3936" w:rsidRDefault="008A3936" w:rsidP="008A31E1">
      <w:pPr>
        <w:spacing w:after="0" w:line="240" w:lineRule="auto"/>
      </w:pPr>
      <w:r>
        <w:separator/>
      </w:r>
    </w:p>
  </w:endnote>
  <w:endnote w:type="continuationSeparator" w:id="0">
    <w:p w14:paraId="38CD104D" w14:textId="77777777" w:rsidR="008A3936" w:rsidRDefault="008A3936" w:rsidP="008A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2243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EF848" w14:textId="3DE5FB13" w:rsidR="009C23C0" w:rsidRDefault="009C23C0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1A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A03A69C" w14:textId="77777777" w:rsidR="009C23C0" w:rsidRDefault="009C2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53756" w14:textId="77777777" w:rsidR="008A3936" w:rsidRDefault="008A3936" w:rsidP="008A31E1">
      <w:pPr>
        <w:spacing w:after="0" w:line="240" w:lineRule="auto"/>
      </w:pPr>
      <w:r>
        <w:separator/>
      </w:r>
    </w:p>
  </w:footnote>
  <w:footnote w:type="continuationSeparator" w:id="0">
    <w:p w14:paraId="21C0B47A" w14:textId="77777777" w:rsidR="008A3936" w:rsidRDefault="008A3936" w:rsidP="008A3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D289C"/>
    <w:multiLevelType w:val="hybridMultilevel"/>
    <w:tmpl w:val="B120C0D2"/>
    <w:lvl w:ilvl="0" w:tplc="BA9ED0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E19A9"/>
    <w:multiLevelType w:val="hybridMultilevel"/>
    <w:tmpl w:val="57D4E160"/>
    <w:lvl w:ilvl="0" w:tplc="2AA215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9CE"/>
    <w:rsid w:val="00000F33"/>
    <w:rsid w:val="000129E4"/>
    <w:rsid w:val="000D02C0"/>
    <w:rsid w:val="001C3062"/>
    <w:rsid w:val="0024589D"/>
    <w:rsid w:val="00254F15"/>
    <w:rsid w:val="00276E53"/>
    <w:rsid w:val="002C0CBD"/>
    <w:rsid w:val="00344AD1"/>
    <w:rsid w:val="003A3852"/>
    <w:rsid w:val="003F6F9E"/>
    <w:rsid w:val="004324D0"/>
    <w:rsid w:val="004508A8"/>
    <w:rsid w:val="00513D23"/>
    <w:rsid w:val="00524844"/>
    <w:rsid w:val="005279A4"/>
    <w:rsid w:val="005A2BFF"/>
    <w:rsid w:val="005A725F"/>
    <w:rsid w:val="005D336C"/>
    <w:rsid w:val="00626F8F"/>
    <w:rsid w:val="00685048"/>
    <w:rsid w:val="006C49D7"/>
    <w:rsid w:val="007234CE"/>
    <w:rsid w:val="00773329"/>
    <w:rsid w:val="007879CE"/>
    <w:rsid w:val="0079239C"/>
    <w:rsid w:val="007D0AE6"/>
    <w:rsid w:val="007F34CB"/>
    <w:rsid w:val="00885ED5"/>
    <w:rsid w:val="008A31E1"/>
    <w:rsid w:val="008A3936"/>
    <w:rsid w:val="008E1FE3"/>
    <w:rsid w:val="0094740E"/>
    <w:rsid w:val="00975BDC"/>
    <w:rsid w:val="009B39B4"/>
    <w:rsid w:val="009C134E"/>
    <w:rsid w:val="009C1E9E"/>
    <w:rsid w:val="009C23C0"/>
    <w:rsid w:val="009D4116"/>
    <w:rsid w:val="009D64B7"/>
    <w:rsid w:val="009E0D21"/>
    <w:rsid w:val="009F5BE9"/>
    <w:rsid w:val="009F7C7D"/>
    <w:rsid w:val="00A301AC"/>
    <w:rsid w:val="00A42E0F"/>
    <w:rsid w:val="00AC5CCD"/>
    <w:rsid w:val="00B334A9"/>
    <w:rsid w:val="00B608FB"/>
    <w:rsid w:val="00B87F61"/>
    <w:rsid w:val="00B977F7"/>
    <w:rsid w:val="00BC4FDA"/>
    <w:rsid w:val="00C12A47"/>
    <w:rsid w:val="00C3080F"/>
    <w:rsid w:val="00D42CBE"/>
    <w:rsid w:val="00DD2796"/>
    <w:rsid w:val="00E12877"/>
    <w:rsid w:val="00EB0992"/>
    <w:rsid w:val="00F409DC"/>
    <w:rsid w:val="00F5234F"/>
    <w:rsid w:val="00FE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B363"/>
  <w15:chartTrackingRefBased/>
  <w15:docId w15:val="{1D4C8401-2BB7-4E40-B5AF-330B3110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9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9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3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3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E1"/>
    <w:rPr>
      <w:lang w:val="en-US"/>
    </w:rPr>
  </w:style>
  <w:style w:type="table" w:styleId="TableGrid">
    <w:name w:val="Table Grid"/>
    <w:basedOn w:val="TableNormal"/>
    <w:uiPriority w:val="39"/>
    <w:rsid w:val="00B334A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7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8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KUMAR AMMASI</dc:creator>
  <cp:keywords/>
  <dc:description/>
  <cp:lastModifiedBy>Thanik</cp:lastModifiedBy>
  <cp:revision>35</cp:revision>
  <dcterms:created xsi:type="dcterms:W3CDTF">2020-09-04T08:25:00Z</dcterms:created>
  <dcterms:modified xsi:type="dcterms:W3CDTF">2020-11-28T08:06:00Z</dcterms:modified>
</cp:coreProperties>
</file>